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812D6B" w14:textId="79428802" w:rsidR="009C06A0" w:rsidRDefault="005F16D6">
      <w:r>
        <w:t>Methods S1. Full Search Strategy</w:t>
      </w:r>
    </w:p>
    <w:p w14:paraId="551F8187" w14:textId="77777777" w:rsidR="005F16D6" w:rsidRDefault="005F16D6"/>
    <w:p w14:paraId="4D8BD33C" w14:textId="77777777" w:rsidR="005F16D6" w:rsidRDefault="005F16D6" w:rsidP="005F16D6">
      <w:r>
        <w:t>PubMed</w:t>
      </w:r>
    </w:p>
    <w:p w14:paraId="08337580" w14:textId="77777777" w:rsidR="005F16D6" w:rsidRDefault="005F16D6" w:rsidP="005F16D6">
      <w:r>
        <w:t>Subject Headings</w:t>
      </w:r>
    </w:p>
    <w:p w14:paraId="392F54AA" w14:textId="357E7056" w:rsidR="005F16D6" w:rsidRDefault="005F16D6" w:rsidP="005F16D6">
      <w:r>
        <w:t>("Touch"[Mesh] OR "Vibration"[Mesh]) AND "Peripheral Nervous System Diseases"[Mesh] AND "Drug Therapy"[Mesh]</w:t>
      </w:r>
    </w:p>
    <w:p w14:paraId="67CFDB31" w14:textId="77777777" w:rsidR="005F16D6" w:rsidRDefault="005F16D6" w:rsidP="005F16D6">
      <w:r>
        <w:t>Keywords</w:t>
      </w:r>
    </w:p>
    <w:p w14:paraId="2C18D40C" w14:textId="68EE0EE5" w:rsidR="005F16D6" w:rsidRDefault="005F16D6" w:rsidP="005F16D6">
      <w:r>
        <w:t>(((peripheral neuropathy) AND (chemotherapy)) OR ((peripheral neuropathy) AND (cancer)) OR (chemotherapy induced neuropathy) OR (CIPN) OR (Chemotherapy induced peripheral neuropathy)) AND ((vibration perception) OR (vibration perception threshold) OR (VPT) OR (vibration detection) OR (vibration detection threshold) OR (VDT) OR (vibration testing) OR (vibration sensitivity))</w:t>
      </w:r>
    </w:p>
    <w:p w14:paraId="16830003" w14:textId="77777777" w:rsidR="005F16D6" w:rsidRDefault="005F16D6" w:rsidP="005F16D6"/>
    <w:p w14:paraId="4F8BA3C1" w14:textId="77777777" w:rsidR="005F16D6" w:rsidRDefault="005F16D6" w:rsidP="005F16D6">
      <w:r>
        <w:t>Embase via OVID</w:t>
      </w:r>
    </w:p>
    <w:p w14:paraId="3B160352" w14:textId="77777777" w:rsidR="005F16D6" w:rsidRDefault="005F16D6" w:rsidP="005F16D6">
      <w:r>
        <w:t>Subject Headings</w:t>
      </w:r>
    </w:p>
    <w:p w14:paraId="568A4352" w14:textId="531C1D5C" w:rsidR="005F16D6" w:rsidRDefault="005F16D6" w:rsidP="005F16D6">
      <w:r>
        <w:t>("Touch"[Mesh] OR "Vibration"[Mesh]) AND "Peripheral Neuropathy"[Mesh] AND "Drug Therapy"[Mesh]</w:t>
      </w:r>
    </w:p>
    <w:p w14:paraId="11457529" w14:textId="77777777" w:rsidR="005F16D6" w:rsidRDefault="005F16D6" w:rsidP="005F16D6">
      <w:r>
        <w:t>Keywords</w:t>
      </w:r>
    </w:p>
    <w:p w14:paraId="30AC6D9A" w14:textId="66BD5FDA" w:rsidR="005F16D6" w:rsidRDefault="005F16D6" w:rsidP="005F16D6">
      <w:r>
        <w:t>(((peripheral neuropathy) AND (chemotherapy)) OR ((peripheral neuropathy) AND (cancer)) OR (chemotherapy induced neuropathy) OR (CIPN) OR (Chemotherapy induced peripheral neuropathy)) AND ((vibration perception) OR (vibration perception threshold) OR (VPT) OR (vibration detection) OR (vibration detection threshold) OR (VDT) OR (vibration testing) OR (vibration sensitivity))</w:t>
      </w:r>
    </w:p>
    <w:p w14:paraId="19921724" w14:textId="77777777" w:rsidR="005F16D6" w:rsidRDefault="005F16D6" w:rsidP="005F16D6"/>
    <w:p w14:paraId="61F58044" w14:textId="77777777" w:rsidR="005F16D6" w:rsidRDefault="005F16D6" w:rsidP="005F16D6">
      <w:r>
        <w:t>Cochrane Library</w:t>
      </w:r>
    </w:p>
    <w:p w14:paraId="224689F2" w14:textId="77777777" w:rsidR="005F16D6" w:rsidRDefault="005F16D6" w:rsidP="005F16D6">
      <w:r>
        <w:t>Subject Headings</w:t>
      </w:r>
    </w:p>
    <w:p w14:paraId="0726C935" w14:textId="55508268" w:rsidR="005F16D6" w:rsidRDefault="005F16D6" w:rsidP="005F16D6">
      <w:r>
        <w:t>("Touch"[Mesh] OR "Vibration"[Mesh]) AND "Peripheral Nervous System Diseases"[Mesh] AND "Drug Therapy"[Mesh]</w:t>
      </w:r>
    </w:p>
    <w:p w14:paraId="7601A3E2" w14:textId="77777777" w:rsidR="005F16D6" w:rsidRDefault="005F16D6" w:rsidP="005F16D6">
      <w:r>
        <w:t>Keywords</w:t>
      </w:r>
    </w:p>
    <w:p w14:paraId="37F906B2" w14:textId="201065C6" w:rsidR="005F16D6" w:rsidRDefault="005F16D6" w:rsidP="005F16D6">
      <w:r>
        <w:t>(((peripheral neuropathy) AND (chemotherapy)) OR ((peripheral neuropathy) AND (cancer)) OR (chemotherapy induced neuropathy) OR (CIPN) OR (Chemotherapy induced peripheral neuropathy)) AND ((vibration perception) OR (vibration perception threshold) OR (VPT) OR (vibration detection) OR (vibration detection threshold) OR (VDT) OR (vibration testing) OR (vibration sensitivity))</w:t>
      </w:r>
    </w:p>
    <w:p w14:paraId="679DA558" w14:textId="77777777" w:rsidR="005F16D6" w:rsidRDefault="005F16D6" w:rsidP="005F16D6"/>
    <w:p w14:paraId="67829C39" w14:textId="77777777" w:rsidR="005F16D6" w:rsidRDefault="005F16D6" w:rsidP="005F16D6">
      <w:r>
        <w:t>Web of Science</w:t>
      </w:r>
    </w:p>
    <w:p w14:paraId="18B03470" w14:textId="77777777" w:rsidR="005F16D6" w:rsidRDefault="005F16D6" w:rsidP="005F16D6">
      <w:r>
        <w:lastRenderedPageBreak/>
        <w:t>Keywords</w:t>
      </w:r>
    </w:p>
    <w:p w14:paraId="0A9BBE8C" w14:textId="315F3807" w:rsidR="005F16D6" w:rsidRDefault="005F16D6" w:rsidP="005F16D6">
      <w:r>
        <w:t>(((peripheral neuropathy) AND (chemotherapy)) OR ((peripheral neuropathy) AND (cancer)) OR (chemotherapy induced neuropathy) OR (CIPN) OR (Chemotherapy induced peripheral neuropathy)) AND ((vibration perception) OR (vibration perception threshold) OR (VPT) OR (vibration detection) OR (vibration detection threshold) OR (VDT) OR (vibration testing) OR (vibration sensitivity))</w:t>
      </w:r>
    </w:p>
    <w:sectPr w:rsidR="005F16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F13"/>
    <w:rsid w:val="003F2320"/>
    <w:rsid w:val="005F16D6"/>
    <w:rsid w:val="00910A48"/>
    <w:rsid w:val="009C06A0"/>
    <w:rsid w:val="00B71F13"/>
    <w:rsid w:val="00BD3405"/>
    <w:rsid w:val="00CD0514"/>
    <w:rsid w:val="00CE37A0"/>
    <w:rsid w:val="00EB24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5928E"/>
  <w15:chartTrackingRefBased/>
  <w15:docId w15:val="{6A949AD3-4BE0-47AA-A926-0147893E7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1F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71F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71F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1F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1F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1F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1F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1F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1F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1F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71F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71F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1F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1F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1F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1F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1F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1F13"/>
    <w:rPr>
      <w:rFonts w:eastAsiaTheme="majorEastAsia" w:cstheme="majorBidi"/>
      <w:color w:val="272727" w:themeColor="text1" w:themeTint="D8"/>
    </w:rPr>
  </w:style>
  <w:style w:type="paragraph" w:styleId="Title">
    <w:name w:val="Title"/>
    <w:basedOn w:val="Normal"/>
    <w:next w:val="Normal"/>
    <w:link w:val="TitleChar"/>
    <w:uiPriority w:val="10"/>
    <w:qFormat/>
    <w:rsid w:val="00B71F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1F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1F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1F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1F13"/>
    <w:pPr>
      <w:spacing w:before="160"/>
      <w:jc w:val="center"/>
    </w:pPr>
    <w:rPr>
      <w:i/>
      <w:iCs/>
      <w:color w:val="404040" w:themeColor="text1" w:themeTint="BF"/>
    </w:rPr>
  </w:style>
  <w:style w:type="character" w:customStyle="1" w:styleId="QuoteChar">
    <w:name w:val="Quote Char"/>
    <w:basedOn w:val="DefaultParagraphFont"/>
    <w:link w:val="Quote"/>
    <w:uiPriority w:val="29"/>
    <w:rsid w:val="00B71F13"/>
    <w:rPr>
      <w:i/>
      <w:iCs/>
      <w:color w:val="404040" w:themeColor="text1" w:themeTint="BF"/>
    </w:rPr>
  </w:style>
  <w:style w:type="paragraph" w:styleId="ListParagraph">
    <w:name w:val="List Paragraph"/>
    <w:basedOn w:val="Normal"/>
    <w:uiPriority w:val="34"/>
    <w:qFormat/>
    <w:rsid w:val="00B71F13"/>
    <w:pPr>
      <w:ind w:left="720"/>
      <w:contextualSpacing/>
    </w:pPr>
  </w:style>
  <w:style w:type="character" w:styleId="IntenseEmphasis">
    <w:name w:val="Intense Emphasis"/>
    <w:basedOn w:val="DefaultParagraphFont"/>
    <w:uiPriority w:val="21"/>
    <w:qFormat/>
    <w:rsid w:val="00B71F13"/>
    <w:rPr>
      <w:i/>
      <w:iCs/>
      <w:color w:val="0F4761" w:themeColor="accent1" w:themeShade="BF"/>
    </w:rPr>
  </w:style>
  <w:style w:type="paragraph" w:styleId="IntenseQuote">
    <w:name w:val="Intense Quote"/>
    <w:basedOn w:val="Normal"/>
    <w:next w:val="Normal"/>
    <w:link w:val="IntenseQuoteChar"/>
    <w:uiPriority w:val="30"/>
    <w:qFormat/>
    <w:rsid w:val="00B71F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1F13"/>
    <w:rPr>
      <w:i/>
      <w:iCs/>
      <w:color w:val="0F4761" w:themeColor="accent1" w:themeShade="BF"/>
    </w:rPr>
  </w:style>
  <w:style w:type="character" w:styleId="IntenseReference">
    <w:name w:val="Intense Reference"/>
    <w:basedOn w:val="DefaultParagraphFont"/>
    <w:uiPriority w:val="32"/>
    <w:qFormat/>
    <w:rsid w:val="00B71F1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C7D6A56BF051449E9C789E8D13C2C9" ma:contentTypeVersion="16" ma:contentTypeDescription="Create a new document." ma:contentTypeScope="" ma:versionID="05a4806325165c88dec075c69e2afbdd">
  <xsd:schema xmlns:xsd="http://www.w3.org/2001/XMLSchema" xmlns:xs="http://www.w3.org/2001/XMLSchema" xmlns:p="http://schemas.microsoft.com/office/2006/metadata/properties" xmlns:ns2="2071ea1b-1a2a-4638-8c2b-c7df191e976f" xmlns:ns3="3e3b18c0-70c2-4c77-9f9d-44b1253b1df7" targetNamespace="http://schemas.microsoft.com/office/2006/metadata/properties" ma:root="true" ma:fieldsID="d9e930bfc410c669f5c136e7d807ef38" ns2:_="" ns3:_="">
    <xsd:import namespace="2071ea1b-1a2a-4638-8c2b-c7df191e976f"/>
    <xsd:import namespace="3e3b18c0-70c2-4c77-9f9d-44b1253b1df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071ea1b-1a2a-4638-8c2b-c7df191e97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LengthInSeconds" ma:index="12" nillable="true" ma:displayName="MediaLengthInSeconds" ma:hidden="true" ma:internalName="MediaLengthInSeconds" ma:readOnly="true">
      <xsd:simpleType>
        <xsd:restriction base="dms:Unknown"/>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e3b18c0-70c2-4c77-9f9d-44b1253b1df7"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e8fc87b3-f619-44f9-8ade-c27b2d8413e4}" ma:internalName="TaxCatchAll" ma:showField="CatchAllData" ma:web="3e3b18c0-70c2-4c77-9f9d-44b1253b1df7">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e3b18c0-70c2-4c77-9f9d-44b1253b1df7" xsi:nil="true"/>
    <lcf76f155ced4ddcb4097134ff3c332f xmlns="2071ea1b-1a2a-4638-8c2b-c7df191e976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51656C0-EEE9-4588-BB6D-CD6528B54DBC}"/>
</file>

<file path=customXml/itemProps2.xml><?xml version="1.0" encoding="utf-8"?>
<ds:datastoreItem xmlns:ds="http://schemas.openxmlformats.org/officeDocument/2006/customXml" ds:itemID="{41E0A0B5-BB52-4FB7-9617-07A39F38DFC3}"/>
</file>

<file path=customXml/itemProps3.xml><?xml version="1.0" encoding="utf-8"?>
<ds:datastoreItem xmlns:ds="http://schemas.openxmlformats.org/officeDocument/2006/customXml" ds:itemID="{FA6FC6A0-28DF-4013-9701-224917D1ADC5}"/>
</file>

<file path=docProps/app.xml><?xml version="1.0" encoding="utf-8"?>
<Properties xmlns="http://schemas.openxmlformats.org/officeDocument/2006/extended-properties" xmlns:vt="http://schemas.openxmlformats.org/officeDocument/2006/docPropsVTypes">
  <Template>Normal.dotm</Template>
  <TotalTime>1</TotalTime>
  <Pages>2</Pages>
  <Words>320</Words>
  <Characters>1681</Characters>
  <Application>Microsoft Office Word</Application>
  <DocSecurity>0</DocSecurity>
  <Lines>240</Lines>
  <Paragraphs>200</Paragraphs>
  <ScaleCrop>false</ScaleCrop>
  <Company/>
  <LinksUpToDate>false</LinksUpToDate>
  <CharactersWithSpaces>1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is Khan</dc:creator>
  <cp:keywords/>
  <dc:description/>
  <cp:lastModifiedBy>Faris Khan</cp:lastModifiedBy>
  <cp:revision>3</cp:revision>
  <dcterms:created xsi:type="dcterms:W3CDTF">2026-01-24T01:03:00Z</dcterms:created>
  <dcterms:modified xsi:type="dcterms:W3CDTF">2026-01-24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C7D6A56BF051449E9C789E8D13C2C9</vt:lpwstr>
  </property>
</Properties>
</file>